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60" w:type="dxa"/>
        <w:tblLook w:val="04A0" w:firstRow="1" w:lastRow="0" w:firstColumn="1" w:lastColumn="0" w:noHBand="0" w:noVBand="1"/>
      </w:tblPr>
      <w:tblGrid>
        <w:gridCol w:w="1050"/>
        <w:gridCol w:w="861"/>
        <w:gridCol w:w="778"/>
        <w:gridCol w:w="616"/>
        <w:gridCol w:w="912"/>
        <w:gridCol w:w="774"/>
        <w:gridCol w:w="935"/>
        <w:gridCol w:w="3434"/>
      </w:tblGrid>
      <w:tr w:rsidR="004B786E" w:rsidRPr="009B61E0" w14:paraId="6C02B803" w14:textId="77777777" w:rsidTr="009B61E0">
        <w:trPr>
          <w:trHeight w:val="300"/>
        </w:trPr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0897A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Country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70EDF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Continent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25D19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SG" w:eastAsia="en-SG"/>
              </w:rPr>
              <w:t>Number of dishes selected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160EB" w14:textId="2A774933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SG" w:eastAsia="en-SG"/>
              </w:rPr>
              <w:t>Vegan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87E5C" w14:textId="7DB0DB6C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SG" w:eastAsia="en-SG"/>
              </w:rPr>
              <w:t>Vegetarian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D0F0B" w14:textId="12DFDB11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SG" w:eastAsia="en-SG"/>
              </w:rPr>
              <w:t>Contains meat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A6AFC" w14:textId="5C645A6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SG" w:eastAsia="en-SG"/>
              </w:rPr>
              <w:t>Dishes considered</w:t>
            </w:r>
          </w:p>
        </w:tc>
        <w:tc>
          <w:tcPr>
            <w:tcW w:w="4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73CC2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SG" w:eastAsia="en-SG"/>
              </w:rPr>
              <w:t>Source</w:t>
            </w:r>
          </w:p>
        </w:tc>
      </w:tr>
      <w:tr w:rsidR="004B786E" w:rsidRPr="009B61E0" w14:paraId="5CDC8646" w14:textId="77777777" w:rsidTr="009B61E0">
        <w:trPr>
          <w:trHeight w:val="300"/>
        </w:trPr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4D9E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 Australia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6A10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Oceania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9C1D" w14:textId="77777777" w:rsidR="004B786E" w:rsidRPr="009B61E0" w:rsidRDefault="004B786E" w:rsidP="008350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6C096E" w14:textId="30D8A4DB" w:rsidR="004B786E" w:rsidRPr="009B61E0" w:rsidRDefault="004B786E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0C1F03" w14:textId="253FE61F" w:rsidR="004B786E" w:rsidRPr="009B61E0" w:rsidRDefault="004B786E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40C0D5" w14:textId="15E457E1" w:rsidR="004B786E" w:rsidRPr="009B61E0" w:rsidRDefault="004B786E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D621" w14:textId="7166C281" w:rsidR="004B786E" w:rsidRPr="009B61E0" w:rsidRDefault="004B786E" w:rsidP="008350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40</w:t>
            </w:r>
          </w:p>
        </w:tc>
        <w:tc>
          <w:tcPr>
            <w:tcW w:w="4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A8C7" w14:textId="77777777" w:rsidR="004B786E" w:rsidRPr="009B61E0" w:rsidRDefault="00E60D45" w:rsidP="0083502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0"/>
                <w:szCs w:val="20"/>
                <w:u w:val="single"/>
                <w:lang w:val="en-SG" w:eastAsia="en-SG"/>
              </w:rPr>
            </w:pPr>
            <w:hyperlink r:id="rId4" w:history="1">
              <w:r w:rsidR="004B786E" w:rsidRPr="009B61E0">
                <w:rPr>
                  <w:rFonts w:ascii="Calibri" w:eastAsia="Times New Roman" w:hAnsi="Calibri" w:cs="Calibri"/>
                  <w:color w:val="0563C1"/>
                  <w:sz w:val="20"/>
                  <w:szCs w:val="20"/>
                  <w:u w:val="single"/>
                  <w:lang w:eastAsia="en-SG"/>
                </w:rPr>
                <w:t>https://edition.cnn.com/travel/article/australian-food/index.html</w:t>
              </w:r>
            </w:hyperlink>
          </w:p>
        </w:tc>
      </w:tr>
      <w:tr w:rsidR="004B786E" w:rsidRPr="009B61E0" w14:paraId="7FCAE109" w14:textId="77777777" w:rsidTr="009B61E0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1D2D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 Belgium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F07C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Europ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D942C" w14:textId="77777777" w:rsidR="004B786E" w:rsidRPr="009B61E0" w:rsidRDefault="004B786E" w:rsidP="008350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3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42C3A4" w14:textId="68BDC3AC" w:rsidR="004B786E" w:rsidRPr="009B61E0" w:rsidRDefault="004B786E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2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EFF2F2" w14:textId="02393BF4" w:rsidR="004B786E" w:rsidRPr="009B61E0" w:rsidRDefault="004B786E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05F6DD" w14:textId="100EB2D9" w:rsidR="004B786E" w:rsidRPr="009B61E0" w:rsidRDefault="004B786E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2EA2" w14:textId="6532697E" w:rsidR="004B786E" w:rsidRPr="009B61E0" w:rsidRDefault="004B786E" w:rsidP="008350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103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BDBD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https://www.tasteatlas.com/belgium</w:t>
            </w:r>
          </w:p>
        </w:tc>
      </w:tr>
      <w:tr w:rsidR="004B786E" w:rsidRPr="009B61E0" w14:paraId="6A157988" w14:textId="77777777" w:rsidTr="009B61E0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0D42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 Brazi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618A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America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7A654" w14:textId="77777777" w:rsidR="004B786E" w:rsidRPr="009B61E0" w:rsidRDefault="004B786E" w:rsidP="008350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6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473DEC" w14:textId="7BDEE04B" w:rsidR="004B786E" w:rsidRPr="009B61E0" w:rsidRDefault="004B786E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4263A1" w14:textId="53089AFE" w:rsidR="004B786E" w:rsidRPr="009B61E0" w:rsidRDefault="004B786E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19AAAB" w14:textId="0C2ED646" w:rsidR="004B786E" w:rsidRPr="009B61E0" w:rsidRDefault="004B786E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4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AB05" w14:textId="31DC724C" w:rsidR="004B786E" w:rsidRPr="009B61E0" w:rsidRDefault="004B786E" w:rsidP="008350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120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DC19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https://www.tasteatlas.com/brazil</w:t>
            </w:r>
          </w:p>
        </w:tc>
      </w:tr>
      <w:tr w:rsidR="004B786E" w:rsidRPr="009B61E0" w14:paraId="0E36ABD1" w14:textId="77777777" w:rsidTr="009B61E0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3710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 Canad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46CA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America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59563" w14:textId="77777777" w:rsidR="004B786E" w:rsidRPr="009B61E0" w:rsidRDefault="004B786E" w:rsidP="008350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D5121B" w14:textId="77777777" w:rsidR="004B786E" w:rsidRPr="009B61E0" w:rsidRDefault="004B786E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177DFA" w14:textId="741F3F87" w:rsidR="004B786E" w:rsidRPr="009B61E0" w:rsidRDefault="004B786E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39B68A" w14:textId="304F852C" w:rsidR="004B786E" w:rsidRPr="009B61E0" w:rsidRDefault="004B786E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1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E749" w14:textId="00B552E4" w:rsidR="004B786E" w:rsidRPr="009B61E0" w:rsidRDefault="004B786E" w:rsidP="008350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71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99B6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https://www.tasteatlas.com/canada</w:t>
            </w:r>
          </w:p>
        </w:tc>
      </w:tr>
      <w:tr w:rsidR="004B786E" w:rsidRPr="009B61E0" w14:paraId="19973155" w14:textId="77777777" w:rsidTr="009B61E0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3C74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 Chin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0B94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Asi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EF3A5" w14:textId="77777777" w:rsidR="004B786E" w:rsidRPr="009B61E0" w:rsidRDefault="004B786E" w:rsidP="008350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15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F2ACFF" w14:textId="66370F30" w:rsidR="004B786E" w:rsidRPr="009B61E0" w:rsidRDefault="004B786E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5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7C0444" w14:textId="75B4C06C" w:rsidR="004B786E" w:rsidRPr="009B61E0" w:rsidRDefault="004B786E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CFEACE" w14:textId="3246EE77" w:rsidR="004B786E" w:rsidRPr="009B61E0" w:rsidRDefault="004B786E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9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FAB4" w14:textId="0C1CB171" w:rsidR="004B786E" w:rsidRPr="009B61E0" w:rsidRDefault="004B786E" w:rsidP="008350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32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853C" w14:textId="77777777" w:rsidR="004B786E" w:rsidRPr="009B61E0" w:rsidRDefault="00E60D45" w:rsidP="0083502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0"/>
                <w:szCs w:val="20"/>
                <w:u w:val="single"/>
                <w:lang w:val="en-SG" w:eastAsia="en-SG"/>
              </w:rPr>
            </w:pPr>
            <w:hyperlink r:id="rId5" w:history="1">
              <w:r w:rsidR="004B786E" w:rsidRPr="009B61E0">
                <w:rPr>
                  <w:rFonts w:ascii="Calibri" w:eastAsia="Times New Roman" w:hAnsi="Calibri" w:cs="Calibri"/>
                  <w:color w:val="0563C1"/>
                  <w:sz w:val="20"/>
                  <w:szCs w:val="20"/>
                  <w:u w:val="single"/>
                  <w:lang w:eastAsia="en-SG"/>
                </w:rPr>
                <w:t>https://edition.cnn.com/travel/article/best-chinese-food-dishes-to-try-cmd/index.html</w:t>
              </w:r>
            </w:hyperlink>
          </w:p>
        </w:tc>
      </w:tr>
      <w:tr w:rsidR="004B786E" w:rsidRPr="009B61E0" w14:paraId="42B08215" w14:textId="77777777" w:rsidTr="009B61E0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37E2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 Franc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C72B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Europ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DB64F" w14:textId="77777777" w:rsidR="004B786E" w:rsidRPr="009B61E0" w:rsidRDefault="004B786E" w:rsidP="008350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4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A7C973" w14:textId="079C29F0" w:rsidR="004B786E" w:rsidRPr="009B61E0" w:rsidRDefault="004B786E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3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26546D" w14:textId="694E9AF9" w:rsidR="004B786E" w:rsidRPr="009B61E0" w:rsidRDefault="004B786E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5339C2" w14:textId="33BC9ED6" w:rsidR="004B786E" w:rsidRPr="009B61E0" w:rsidRDefault="004B786E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A794" w14:textId="1A6FC7DD" w:rsidR="004B786E" w:rsidRPr="009B61E0" w:rsidRDefault="004B786E" w:rsidP="008350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120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990D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https://www.tasteatlas.com/france</w:t>
            </w:r>
          </w:p>
        </w:tc>
      </w:tr>
      <w:tr w:rsidR="004B786E" w:rsidRPr="009B61E0" w14:paraId="73DC261F" w14:textId="77777777" w:rsidTr="009B61E0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2ADC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 German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FB7B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Europ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79B6A" w14:textId="77777777" w:rsidR="004B786E" w:rsidRPr="009B61E0" w:rsidRDefault="004B786E" w:rsidP="008350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5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D6ADA6" w14:textId="0F0E28A6" w:rsidR="004B786E" w:rsidRPr="009B61E0" w:rsidRDefault="004B786E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3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C453B4" w14:textId="0D0189BF" w:rsidR="004B786E" w:rsidRPr="009B61E0" w:rsidRDefault="004B786E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2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412CAA" w14:textId="6781CDE2" w:rsidR="004B786E" w:rsidRPr="009B61E0" w:rsidRDefault="004B786E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038E" w14:textId="0CDBA477" w:rsidR="004B786E" w:rsidRPr="009B61E0" w:rsidRDefault="004B786E" w:rsidP="008350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20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3474" w14:textId="77777777" w:rsidR="004B786E" w:rsidRPr="009B61E0" w:rsidRDefault="00E60D45" w:rsidP="0083502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0"/>
                <w:szCs w:val="20"/>
                <w:u w:val="single"/>
                <w:lang w:val="en-SG" w:eastAsia="en-SG"/>
              </w:rPr>
            </w:pPr>
            <w:hyperlink r:id="rId6" w:history="1">
              <w:r w:rsidR="004B786E" w:rsidRPr="009B61E0">
                <w:rPr>
                  <w:rFonts w:ascii="Calibri" w:eastAsia="Times New Roman" w:hAnsi="Calibri" w:cs="Calibri"/>
                  <w:color w:val="0563C1"/>
                  <w:sz w:val="20"/>
                  <w:szCs w:val="20"/>
                  <w:u w:val="single"/>
                  <w:lang w:eastAsia="en-SG"/>
                </w:rPr>
                <w:t>https://edition.cnn.com/travel/article/german-food/index.html</w:t>
              </w:r>
            </w:hyperlink>
          </w:p>
        </w:tc>
      </w:tr>
      <w:tr w:rsidR="004B786E" w:rsidRPr="009B61E0" w14:paraId="645AA46C" w14:textId="77777777" w:rsidTr="009B61E0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6740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 Indi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E2FB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Asi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8A421" w14:textId="77777777" w:rsidR="004B786E" w:rsidRPr="009B61E0" w:rsidRDefault="004B786E" w:rsidP="008350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26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D9F3E0" w14:textId="0E058857" w:rsidR="004B786E" w:rsidRPr="009B61E0" w:rsidRDefault="004B786E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24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6FD483" w14:textId="1AD0AF18" w:rsidR="004B786E" w:rsidRPr="009B61E0" w:rsidRDefault="004B786E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C6D2B2" w14:textId="2D3A2DFD" w:rsidR="004B786E" w:rsidRPr="009B61E0" w:rsidRDefault="004B786E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2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63DF" w14:textId="1C5B61E2" w:rsidR="004B786E" w:rsidRPr="009B61E0" w:rsidRDefault="004B786E" w:rsidP="008350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120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52B4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https://www.tasteatlas.com/india</w:t>
            </w:r>
          </w:p>
        </w:tc>
      </w:tr>
      <w:tr w:rsidR="004B786E" w:rsidRPr="009B61E0" w14:paraId="3C41A4BE" w14:textId="77777777" w:rsidTr="009B61E0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A5C5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 Indonesi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2492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Asi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DE31C" w14:textId="77777777" w:rsidR="004B786E" w:rsidRPr="009B61E0" w:rsidRDefault="004B786E" w:rsidP="008350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E4DEF5" w14:textId="559EE3A5" w:rsidR="004B786E" w:rsidRPr="009B61E0" w:rsidRDefault="004B786E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E74952" w14:textId="0E6DAF25" w:rsidR="004B786E" w:rsidRPr="009B61E0" w:rsidRDefault="004B786E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FCC324" w14:textId="1A389636" w:rsidR="004B786E" w:rsidRPr="009B61E0" w:rsidRDefault="004B786E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E7C7E" w14:textId="7E8DEE52" w:rsidR="004B786E" w:rsidRPr="009B61E0" w:rsidRDefault="004B786E" w:rsidP="008350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40</w:t>
            </w:r>
          </w:p>
        </w:tc>
        <w:tc>
          <w:tcPr>
            <w:tcW w:w="4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C703" w14:textId="77777777" w:rsidR="004B786E" w:rsidRPr="009B61E0" w:rsidRDefault="00E60D45" w:rsidP="0083502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0"/>
                <w:szCs w:val="20"/>
                <w:u w:val="single"/>
                <w:lang w:val="en-SG" w:eastAsia="en-SG"/>
              </w:rPr>
            </w:pPr>
            <w:hyperlink r:id="rId7" w:history="1">
              <w:r w:rsidR="004B786E" w:rsidRPr="009B61E0">
                <w:rPr>
                  <w:rFonts w:ascii="Calibri" w:eastAsia="Times New Roman" w:hAnsi="Calibri" w:cs="Calibri"/>
                  <w:color w:val="0563C1"/>
                  <w:sz w:val="20"/>
                  <w:szCs w:val="20"/>
                  <w:u w:val="single"/>
                  <w:lang w:eastAsia="en-SG"/>
                </w:rPr>
                <w:t>https://edition.cnn.com/travel/article/40-indonesian-foods/index.html</w:t>
              </w:r>
            </w:hyperlink>
          </w:p>
        </w:tc>
      </w:tr>
      <w:tr w:rsidR="004B786E" w:rsidRPr="009B61E0" w14:paraId="272E98E7" w14:textId="77777777" w:rsidTr="009B61E0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E105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 Ital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480C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Europ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AB5EC" w14:textId="77777777" w:rsidR="004B786E" w:rsidRPr="009B61E0" w:rsidRDefault="004B786E" w:rsidP="008350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6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A8D65C" w14:textId="70ACA44F" w:rsidR="004B786E" w:rsidRPr="009B61E0" w:rsidRDefault="004B786E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6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1EE664" w14:textId="074A1F8B" w:rsidR="004B786E" w:rsidRPr="009B61E0" w:rsidRDefault="004B786E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181096" w14:textId="4EF48F01" w:rsidR="004B786E" w:rsidRPr="009B61E0" w:rsidRDefault="004B786E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F619" w14:textId="6CD6FF96" w:rsidR="004B786E" w:rsidRPr="009B61E0" w:rsidRDefault="004B786E" w:rsidP="008350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120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1557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https://www.tasteatlas.com/italy</w:t>
            </w:r>
          </w:p>
        </w:tc>
      </w:tr>
      <w:tr w:rsidR="004B786E" w:rsidRPr="009B61E0" w14:paraId="3355818C" w14:textId="77777777" w:rsidTr="009B61E0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97C8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 Japa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A089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Asi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6692E" w14:textId="77777777" w:rsidR="004B786E" w:rsidRPr="009B61E0" w:rsidRDefault="004B786E" w:rsidP="008350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6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CB9EC2" w14:textId="2081806A" w:rsidR="004B786E" w:rsidRPr="009B61E0" w:rsidRDefault="009B61E0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5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722967" w14:textId="0534707A" w:rsidR="004B786E" w:rsidRPr="009B61E0" w:rsidRDefault="004B786E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5BE4C4" w14:textId="2A285121" w:rsidR="004B786E" w:rsidRPr="009B61E0" w:rsidRDefault="004B786E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1</w:t>
            </w:r>
          </w:p>
        </w:tc>
        <w:tc>
          <w:tcPr>
            <w:tcW w:w="113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DF981" w14:textId="2940FDF8" w:rsidR="004B786E" w:rsidRPr="009B61E0" w:rsidRDefault="004B786E" w:rsidP="008350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25</w:t>
            </w:r>
          </w:p>
        </w:tc>
        <w:tc>
          <w:tcPr>
            <w:tcW w:w="4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A400" w14:textId="77777777" w:rsidR="004B786E" w:rsidRPr="009B61E0" w:rsidRDefault="00E60D45" w:rsidP="0083502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0"/>
                <w:szCs w:val="20"/>
                <w:u w:val="single"/>
                <w:lang w:val="en-SG" w:eastAsia="en-SG"/>
              </w:rPr>
            </w:pPr>
            <w:hyperlink r:id="rId8" w:history="1">
              <w:r w:rsidR="004B786E" w:rsidRPr="009B61E0">
                <w:rPr>
                  <w:rFonts w:ascii="Calibri" w:eastAsia="Times New Roman" w:hAnsi="Calibri" w:cs="Calibri"/>
                  <w:color w:val="0563C1"/>
                  <w:sz w:val="20"/>
                  <w:szCs w:val="20"/>
                  <w:u w:val="single"/>
                  <w:lang w:eastAsia="en-SG"/>
                </w:rPr>
                <w:t>https://edition.cnn.com/travel/article/japan-25-foods/index.html</w:t>
              </w:r>
            </w:hyperlink>
          </w:p>
        </w:tc>
      </w:tr>
      <w:tr w:rsidR="004B786E" w:rsidRPr="009B61E0" w14:paraId="06D8C0D4" w14:textId="77777777" w:rsidTr="009B61E0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A0E9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 Mexic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0EAC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America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0920E" w14:textId="77777777" w:rsidR="004B786E" w:rsidRPr="009B61E0" w:rsidRDefault="004B786E" w:rsidP="008350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10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EC1312" w14:textId="58C29DF6" w:rsidR="004B786E" w:rsidRPr="009B61E0" w:rsidRDefault="009B61E0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3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82EC0D" w14:textId="69965948" w:rsidR="004B786E" w:rsidRPr="009B61E0" w:rsidRDefault="004B786E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43F171" w14:textId="23283694" w:rsidR="004B786E" w:rsidRPr="009B61E0" w:rsidRDefault="009B61E0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7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1E6C" w14:textId="09640C99" w:rsidR="004B786E" w:rsidRPr="009B61E0" w:rsidRDefault="004B786E" w:rsidP="008350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120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C81D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https://www.tasteatlas.com/mexico</w:t>
            </w:r>
          </w:p>
        </w:tc>
      </w:tr>
      <w:tr w:rsidR="004B786E" w:rsidRPr="009B61E0" w14:paraId="09B026B2" w14:textId="77777777" w:rsidTr="009B61E0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32A6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 Netherland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D589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Europ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DAA54" w14:textId="77777777" w:rsidR="004B786E" w:rsidRPr="009B61E0" w:rsidRDefault="004B786E" w:rsidP="008350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E8420A" w14:textId="77777777" w:rsidR="004B786E" w:rsidRPr="009B61E0" w:rsidRDefault="004B786E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9AADEA" w14:textId="3D32CA2C" w:rsidR="004B786E" w:rsidRPr="009B61E0" w:rsidRDefault="009B61E0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993399" w14:textId="24A69B25" w:rsidR="004B786E" w:rsidRPr="009B61E0" w:rsidRDefault="004B786E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563F" w14:textId="6F926E2A" w:rsidR="004B786E" w:rsidRPr="009B61E0" w:rsidRDefault="004B786E" w:rsidP="008350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117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80EF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https://www.tasteatlas.com/netherlands</w:t>
            </w:r>
          </w:p>
        </w:tc>
      </w:tr>
      <w:tr w:rsidR="004B786E" w:rsidRPr="009B61E0" w14:paraId="67B78AA9" w14:textId="77777777" w:rsidTr="009B61E0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3449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 Polan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A225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Europ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4462D" w14:textId="77777777" w:rsidR="004B786E" w:rsidRPr="009B61E0" w:rsidRDefault="004B786E" w:rsidP="008350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8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2DF44B" w14:textId="77777777" w:rsidR="004B786E" w:rsidRPr="009B61E0" w:rsidRDefault="004B786E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BC18B3" w14:textId="6082D1B9" w:rsidR="004B786E" w:rsidRPr="009B61E0" w:rsidRDefault="009B61E0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5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AA4A7D" w14:textId="15B49AF3" w:rsidR="004B786E" w:rsidRPr="009B61E0" w:rsidRDefault="009B61E0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3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F2EF" w14:textId="135D559E" w:rsidR="004B786E" w:rsidRPr="009B61E0" w:rsidRDefault="004B786E" w:rsidP="008350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15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7258" w14:textId="77777777" w:rsidR="004B786E" w:rsidRPr="009B61E0" w:rsidRDefault="00E60D45" w:rsidP="0083502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0"/>
                <w:szCs w:val="20"/>
                <w:u w:val="single"/>
                <w:lang w:val="en-SG" w:eastAsia="en-SG"/>
              </w:rPr>
            </w:pPr>
            <w:hyperlink r:id="rId9" w:history="1">
              <w:r w:rsidR="004B786E" w:rsidRPr="009B61E0">
                <w:rPr>
                  <w:rFonts w:ascii="Calibri" w:eastAsia="Times New Roman" w:hAnsi="Calibri" w:cs="Calibri"/>
                  <w:color w:val="0563C1"/>
                  <w:sz w:val="20"/>
                  <w:szCs w:val="20"/>
                  <w:u w:val="single"/>
                  <w:lang w:eastAsia="en-SG"/>
                </w:rPr>
                <w:t>https://edition.cnn.com/travel/article/best-polish-foods/index.html</w:t>
              </w:r>
            </w:hyperlink>
          </w:p>
        </w:tc>
      </w:tr>
      <w:tr w:rsidR="004B786E" w:rsidRPr="009B61E0" w14:paraId="1D197693" w14:textId="77777777" w:rsidTr="009B61E0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566E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 Russi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760F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Europ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4C47D" w14:textId="77777777" w:rsidR="004B786E" w:rsidRPr="009B61E0" w:rsidRDefault="004B786E" w:rsidP="008350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4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DDBEE6" w14:textId="00A594A2" w:rsidR="004B786E" w:rsidRPr="009B61E0" w:rsidRDefault="009B61E0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C2F31E" w14:textId="4CA90F9A" w:rsidR="004B786E" w:rsidRPr="009B61E0" w:rsidRDefault="009B61E0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E63741" w14:textId="0CC8710C" w:rsidR="004B786E" w:rsidRPr="009B61E0" w:rsidRDefault="009B61E0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2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BB3D" w14:textId="65F8912C" w:rsidR="004B786E" w:rsidRPr="009B61E0" w:rsidRDefault="004B786E" w:rsidP="008350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64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E61C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https://www.tasteatlas.com/russia</w:t>
            </w:r>
          </w:p>
        </w:tc>
      </w:tr>
      <w:tr w:rsidR="004B786E" w:rsidRPr="009B61E0" w14:paraId="4EAD798E" w14:textId="77777777" w:rsidTr="009B61E0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93EE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 Saudi Arabi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09F2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Asi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865C0" w14:textId="77777777" w:rsidR="004B786E" w:rsidRPr="009B61E0" w:rsidRDefault="004B786E" w:rsidP="008350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78E670" w14:textId="6B43B1F6" w:rsidR="004B786E" w:rsidRPr="009B61E0" w:rsidRDefault="009B61E0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ED5626" w14:textId="71F15C90" w:rsidR="004B786E" w:rsidRPr="009B61E0" w:rsidRDefault="004B786E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5C5FE6" w14:textId="7DF5849C" w:rsidR="004B786E" w:rsidRPr="009B61E0" w:rsidRDefault="004B786E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529C" w14:textId="19E26C2B" w:rsidR="004B786E" w:rsidRPr="009B61E0" w:rsidRDefault="004B786E" w:rsidP="008350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20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1F09" w14:textId="77777777" w:rsidR="004B786E" w:rsidRPr="009B61E0" w:rsidRDefault="00E60D45" w:rsidP="0083502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0"/>
                <w:szCs w:val="20"/>
                <w:u w:val="single"/>
                <w:lang w:val="en-SG" w:eastAsia="en-SG"/>
              </w:rPr>
            </w:pPr>
            <w:hyperlink r:id="rId10" w:history="1">
              <w:r w:rsidR="004B786E" w:rsidRPr="009B61E0">
                <w:rPr>
                  <w:rFonts w:ascii="Calibri" w:eastAsia="Times New Roman" w:hAnsi="Calibri" w:cs="Calibri"/>
                  <w:color w:val="0563C1"/>
                  <w:sz w:val="20"/>
                  <w:szCs w:val="20"/>
                  <w:u w:val="single"/>
                  <w:lang w:eastAsia="en-SG"/>
                </w:rPr>
                <w:t>https://edition.cnn.com/travel/article/middle-east-food-dishes/index.html</w:t>
              </w:r>
            </w:hyperlink>
          </w:p>
        </w:tc>
      </w:tr>
      <w:tr w:rsidR="004B786E" w:rsidRPr="009B61E0" w14:paraId="184D284A" w14:textId="77777777" w:rsidTr="009B61E0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1BE4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 South Kore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FBD5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Asi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0D38D" w14:textId="77777777" w:rsidR="004B786E" w:rsidRPr="009B61E0" w:rsidRDefault="004B786E" w:rsidP="008350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6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FE566F" w14:textId="1F0F2388" w:rsidR="004B786E" w:rsidRPr="009B61E0" w:rsidRDefault="009B61E0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3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A298E5" w14:textId="22D2CC7C" w:rsidR="004B786E" w:rsidRPr="009B61E0" w:rsidRDefault="009B61E0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4CA040" w14:textId="0BFB6DBE" w:rsidR="004B786E" w:rsidRPr="009B61E0" w:rsidRDefault="009B61E0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2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9267" w14:textId="58D7CFD2" w:rsidR="004B786E" w:rsidRPr="009B61E0" w:rsidRDefault="004B786E" w:rsidP="008350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39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4C83" w14:textId="77777777" w:rsidR="004B786E" w:rsidRPr="009B61E0" w:rsidRDefault="00E60D45" w:rsidP="0083502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0"/>
                <w:szCs w:val="20"/>
                <w:u w:val="single"/>
                <w:lang w:val="en-SG" w:eastAsia="en-SG"/>
              </w:rPr>
            </w:pPr>
            <w:hyperlink r:id="rId11" w:history="1">
              <w:r w:rsidR="004B786E" w:rsidRPr="009B61E0">
                <w:rPr>
                  <w:rFonts w:ascii="Calibri" w:eastAsia="Times New Roman" w:hAnsi="Calibri" w:cs="Calibri"/>
                  <w:color w:val="0563C1"/>
                  <w:sz w:val="20"/>
                  <w:szCs w:val="20"/>
                  <w:u w:val="single"/>
                  <w:lang w:eastAsia="en-SG"/>
                </w:rPr>
                <w:t>https://edition.cnn.com/travel/article/best-korean-dishes/index.html</w:t>
              </w:r>
            </w:hyperlink>
          </w:p>
        </w:tc>
      </w:tr>
      <w:tr w:rsidR="004B786E" w:rsidRPr="009B61E0" w14:paraId="2FC694BE" w14:textId="77777777" w:rsidTr="009B61E0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6B88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 Spa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39A3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Europ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91E5E" w14:textId="77777777" w:rsidR="004B786E" w:rsidRPr="009B61E0" w:rsidRDefault="004B786E" w:rsidP="008350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22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7A6242" w14:textId="713C48A2" w:rsidR="004B786E" w:rsidRPr="009B61E0" w:rsidRDefault="009B61E0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11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EB1DD8" w14:textId="210AC48F" w:rsidR="004B786E" w:rsidRPr="009B61E0" w:rsidRDefault="009B61E0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8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632D35" w14:textId="30BB6B29" w:rsidR="004B786E" w:rsidRPr="009B61E0" w:rsidRDefault="009B61E0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3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FB87" w14:textId="18ACA5D9" w:rsidR="004B786E" w:rsidRPr="009B61E0" w:rsidRDefault="004B786E" w:rsidP="008350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120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3BC9" w14:textId="77777777" w:rsidR="004B786E" w:rsidRPr="009B61E0" w:rsidRDefault="00E60D45" w:rsidP="0083502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0"/>
                <w:szCs w:val="20"/>
                <w:u w:val="single"/>
                <w:lang w:val="en-SG" w:eastAsia="en-SG"/>
              </w:rPr>
            </w:pPr>
            <w:hyperlink r:id="rId12" w:history="1">
              <w:r w:rsidR="004B786E" w:rsidRPr="009B61E0">
                <w:rPr>
                  <w:rFonts w:ascii="Calibri" w:eastAsia="Times New Roman" w:hAnsi="Calibri" w:cs="Calibri"/>
                  <w:color w:val="0563C1"/>
                  <w:sz w:val="20"/>
                  <w:szCs w:val="20"/>
                  <w:u w:val="single"/>
                  <w:lang w:eastAsia="en-SG"/>
                </w:rPr>
                <w:t>https://edition.cnn.com/travel/article/essential-spanish-dishes/index.html; https://www.tasteatlas.com/spain</w:t>
              </w:r>
            </w:hyperlink>
          </w:p>
        </w:tc>
      </w:tr>
      <w:tr w:rsidR="004B786E" w:rsidRPr="009B61E0" w14:paraId="64D4AF77" w14:textId="77777777" w:rsidTr="009B61E0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0746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 Swede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08DC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Europ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1A049" w14:textId="77777777" w:rsidR="004B786E" w:rsidRPr="009B61E0" w:rsidRDefault="004B786E" w:rsidP="008350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3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D4624B" w14:textId="3523726C" w:rsidR="004B786E" w:rsidRPr="009B61E0" w:rsidRDefault="009B61E0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3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610FDD" w14:textId="7A184322" w:rsidR="004B786E" w:rsidRPr="009B61E0" w:rsidRDefault="004B786E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6DD137" w14:textId="1BE49627" w:rsidR="004B786E" w:rsidRPr="009B61E0" w:rsidRDefault="004B786E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EB7C" w14:textId="21CA06A6" w:rsidR="004B786E" w:rsidRPr="009B61E0" w:rsidRDefault="004B786E" w:rsidP="008350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96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BB28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https://www.tasteatlas.com/sweden</w:t>
            </w:r>
          </w:p>
        </w:tc>
      </w:tr>
      <w:tr w:rsidR="004B786E" w:rsidRPr="009B61E0" w14:paraId="50173F40" w14:textId="77777777" w:rsidTr="009B61E0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6270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 Switzerlan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4658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Europ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C67C6" w14:textId="77777777" w:rsidR="004B786E" w:rsidRPr="009B61E0" w:rsidRDefault="004B786E" w:rsidP="008350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2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448275" w14:textId="2BE97639" w:rsidR="004B786E" w:rsidRPr="009B61E0" w:rsidRDefault="009B61E0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2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13455A" w14:textId="61CBA34C" w:rsidR="004B786E" w:rsidRPr="009B61E0" w:rsidRDefault="004B786E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F39062" w14:textId="45AA65E1" w:rsidR="004B786E" w:rsidRPr="009B61E0" w:rsidRDefault="004B786E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ED8C" w14:textId="36000CB0" w:rsidR="004B786E" w:rsidRPr="009B61E0" w:rsidRDefault="004B786E" w:rsidP="008350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66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ECCC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https://www.tasteatlas.com/switzerland</w:t>
            </w:r>
          </w:p>
        </w:tc>
      </w:tr>
      <w:tr w:rsidR="004B786E" w:rsidRPr="009B61E0" w14:paraId="39FFCF03" w14:textId="77777777" w:rsidTr="009B61E0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5EBB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 Turke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F5A9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Asi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54A68" w14:textId="77777777" w:rsidR="004B786E" w:rsidRPr="009B61E0" w:rsidRDefault="004B786E" w:rsidP="008350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4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C93BB8" w14:textId="7BCF4D32" w:rsidR="004B786E" w:rsidRPr="009B61E0" w:rsidRDefault="009B61E0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2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B46508" w14:textId="5AD17B7C" w:rsidR="004B786E" w:rsidRPr="009B61E0" w:rsidRDefault="009B61E0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2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5448FF" w14:textId="3F5854A7" w:rsidR="004B786E" w:rsidRPr="009B61E0" w:rsidRDefault="004B786E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54D8" w14:textId="2CF6CE47" w:rsidR="004B786E" w:rsidRPr="009B61E0" w:rsidRDefault="004B786E" w:rsidP="008350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23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ACDF" w14:textId="77777777" w:rsidR="004B786E" w:rsidRPr="009B61E0" w:rsidRDefault="00E60D45" w:rsidP="0083502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0"/>
                <w:szCs w:val="20"/>
                <w:u w:val="single"/>
                <w:lang w:val="en-SG" w:eastAsia="en-SG"/>
              </w:rPr>
            </w:pPr>
            <w:hyperlink r:id="rId13" w:history="1">
              <w:r w:rsidR="004B786E" w:rsidRPr="009B61E0">
                <w:rPr>
                  <w:rFonts w:ascii="Calibri" w:eastAsia="Times New Roman" w:hAnsi="Calibri" w:cs="Calibri"/>
                  <w:color w:val="0563C1"/>
                  <w:sz w:val="20"/>
                  <w:szCs w:val="20"/>
                  <w:u w:val="single"/>
                  <w:lang w:eastAsia="en-SG"/>
                </w:rPr>
                <w:t>https://edition.cnn.com/travel/article/best-turkish-foods/index.html</w:t>
              </w:r>
            </w:hyperlink>
          </w:p>
        </w:tc>
      </w:tr>
      <w:tr w:rsidR="004B786E" w:rsidRPr="009B61E0" w14:paraId="6A11DABA" w14:textId="77777777" w:rsidTr="009B61E0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846D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 United Kingdom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1760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Europ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B862E" w14:textId="77777777" w:rsidR="004B786E" w:rsidRPr="009B61E0" w:rsidRDefault="004B786E" w:rsidP="008350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2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6EF7A9" w14:textId="317B3BDC" w:rsidR="004B786E" w:rsidRPr="009B61E0" w:rsidRDefault="009B61E0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2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96562E" w14:textId="6604EFC3" w:rsidR="004B786E" w:rsidRPr="009B61E0" w:rsidRDefault="004B786E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981499" w14:textId="3594BFFE" w:rsidR="004B786E" w:rsidRPr="009B61E0" w:rsidRDefault="004B786E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776A" w14:textId="238111E4" w:rsidR="004B786E" w:rsidRPr="009B61E0" w:rsidRDefault="004B786E" w:rsidP="008350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20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FC24" w14:textId="77777777" w:rsidR="004B786E" w:rsidRPr="009B61E0" w:rsidRDefault="00E60D45" w:rsidP="0083502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0"/>
                <w:szCs w:val="20"/>
                <w:u w:val="single"/>
                <w:lang w:val="en-SG" w:eastAsia="en-SG"/>
              </w:rPr>
            </w:pPr>
            <w:hyperlink r:id="rId14" w:history="1">
              <w:r w:rsidR="004B786E" w:rsidRPr="009B61E0">
                <w:rPr>
                  <w:rFonts w:ascii="Calibri" w:eastAsia="Times New Roman" w:hAnsi="Calibri" w:cs="Calibri"/>
                  <w:color w:val="0563C1"/>
                  <w:sz w:val="20"/>
                  <w:szCs w:val="20"/>
                  <w:u w:val="single"/>
                  <w:lang w:eastAsia="en-SG"/>
                </w:rPr>
                <w:t>https://edition.cnn.com/travel/article/classic-british-food/index.html</w:t>
              </w:r>
            </w:hyperlink>
          </w:p>
        </w:tc>
      </w:tr>
      <w:tr w:rsidR="004B786E" w:rsidRPr="009B61E0" w14:paraId="1EA029CA" w14:textId="77777777" w:rsidTr="009B61E0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EFC1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 United Stat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A551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America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4E4F9" w14:textId="77777777" w:rsidR="004B786E" w:rsidRPr="009B61E0" w:rsidRDefault="004B786E" w:rsidP="008350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12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4D9E40" w14:textId="1DF20F5F" w:rsidR="004B786E" w:rsidRPr="009B61E0" w:rsidRDefault="009B61E0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5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B08E6A" w14:textId="6A447A23" w:rsidR="004B786E" w:rsidRPr="009B61E0" w:rsidRDefault="009B61E0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DB4D90" w14:textId="5FB42B68" w:rsidR="004B786E" w:rsidRPr="009B61E0" w:rsidRDefault="009B61E0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086A" w14:textId="4A5AF0F9" w:rsidR="004B786E" w:rsidRPr="009B61E0" w:rsidRDefault="004B786E" w:rsidP="008350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50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89D2" w14:textId="77777777" w:rsidR="004B786E" w:rsidRPr="009B61E0" w:rsidRDefault="00E60D45" w:rsidP="0083502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0"/>
                <w:szCs w:val="20"/>
                <w:u w:val="single"/>
                <w:lang w:val="en-SG" w:eastAsia="en-SG"/>
              </w:rPr>
            </w:pPr>
            <w:hyperlink r:id="rId15" w:history="1">
              <w:r w:rsidR="004B786E" w:rsidRPr="009B61E0">
                <w:rPr>
                  <w:rFonts w:ascii="Calibri" w:eastAsia="Times New Roman" w:hAnsi="Calibri" w:cs="Calibri"/>
                  <w:color w:val="0563C1"/>
                  <w:sz w:val="20"/>
                  <w:szCs w:val="20"/>
                  <w:u w:val="single"/>
                  <w:lang w:eastAsia="en-SG"/>
                </w:rPr>
                <w:t>https://edition.cnn.com/travel/article/american-food-dishes/index.html</w:t>
              </w:r>
            </w:hyperlink>
          </w:p>
        </w:tc>
      </w:tr>
      <w:tr w:rsidR="004B786E" w:rsidRPr="009B61E0" w14:paraId="2BA94A33" w14:textId="77777777" w:rsidTr="009B61E0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DE76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Thailan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118F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Asi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C79BC" w14:textId="77777777" w:rsidR="004B786E" w:rsidRPr="009B61E0" w:rsidRDefault="004B786E" w:rsidP="008350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D0BC4F" w14:textId="36692C25" w:rsidR="004B786E" w:rsidRPr="009B61E0" w:rsidRDefault="009B61E0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3B79C4" w14:textId="07BCD8AB" w:rsidR="004B786E" w:rsidRPr="009B61E0" w:rsidRDefault="004B786E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AA3D22" w14:textId="7D544DD9" w:rsidR="004B786E" w:rsidRPr="009B61E0" w:rsidRDefault="004B786E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FDFD" w14:textId="013B3D45" w:rsidR="004B786E" w:rsidRPr="009B61E0" w:rsidRDefault="004B786E" w:rsidP="008350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120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7A79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https://www.tasteatlas.com/thailand</w:t>
            </w:r>
          </w:p>
        </w:tc>
      </w:tr>
      <w:tr w:rsidR="004B786E" w:rsidRPr="009B61E0" w14:paraId="65A959C0" w14:textId="77777777" w:rsidTr="009B61E0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062FE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Venezuela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2634A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Americas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16DB" w14:textId="77777777" w:rsidR="004B786E" w:rsidRPr="009B61E0" w:rsidRDefault="004B786E" w:rsidP="008350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1EFB76" w14:textId="600E8D9E" w:rsidR="004B786E" w:rsidRPr="009B61E0" w:rsidRDefault="009B61E0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A652E9" w14:textId="4CD518A3" w:rsidR="004B786E" w:rsidRPr="009B61E0" w:rsidRDefault="004B786E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6EA17A" w14:textId="52BB1876" w:rsidR="004B786E" w:rsidRPr="009B61E0" w:rsidRDefault="004B786E" w:rsidP="009B6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18488" w14:textId="15F81C9E" w:rsidR="004B786E" w:rsidRPr="009B61E0" w:rsidRDefault="004B786E" w:rsidP="008350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23</w:t>
            </w:r>
          </w:p>
        </w:tc>
        <w:tc>
          <w:tcPr>
            <w:tcW w:w="4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63F5B" w14:textId="77777777" w:rsidR="004B786E" w:rsidRPr="009B61E0" w:rsidRDefault="004B786E" w:rsidP="008350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</w:pPr>
            <w:r w:rsidRPr="009B61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en-SG"/>
              </w:rPr>
              <w:t>https://www.tasteatlas.com/venezuela</w:t>
            </w:r>
          </w:p>
        </w:tc>
      </w:tr>
    </w:tbl>
    <w:p w14:paraId="3F09D787" w14:textId="77777777" w:rsidR="009D09ED" w:rsidRPr="00E60D45" w:rsidRDefault="009D09ED" w:rsidP="00E60D45">
      <w:bookmarkStart w:id="0" w:name="_GoBack"/>
      <w:bookmarkEnd w:id="0"/>
    </w:p>
    <w:sectPr w:rsidR="009D09ED" w:rsidRPr="00E60D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09ED"/>
    <w:rsid w:val="004B786E"/>
    <w:rsid w:val="00547934"/>
    <w:rsid w:val="00835024"/>
    <w:rsid w:val="009B61E0"/>
    <w:rsid w:val="009D09ED"/>
    <w:rsid w:val="00AE3986"/>
    <w:rsid w:val="00E60D45"/>
    <w:rsid w:val="00F10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193F8"/>
  <w15:chartTrackingRefBased/>
  <w15:docId w15:val="{2A039F65-C9A7-4F9A-995F-3A2567374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047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F10477"/>
    <w:rPr>
      <w:color w:val="0000FF"/>
      <w:u w:val="single"/>
    </w:rPr>
  </w:style>
  <w:style w:type="table" w:styleId="TableGrid">
    <w:name w:val="Table Grid"/>
    <w:basedOn w:val="TableNormal"/>
    <w:uiPriority w:val="39"/>
    <w:rsid w:val="00F10477"/>
    <w:pPr>
      <w:spacing w:after="0" w:line="240" w:lineRule="auto"/>
    </w:pPr>
    <w:rPr>
      <w:lang w:val="en-SG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010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dition.cnn.com/travel/article/japan-25-foods/index.html" TargetMode="External"/><Relationship Id="rId13" Type="http://schemas.openxmlformats.org/officeDocument/2006/relationships/hyperlink" Target="https://edition.cnn.com/travel/article/best-turkish-foods/index.htm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edition.cnn.com/travel/article/40-indonesian-foods/index.html" TargetMode="External"/><Relationship Id="rId12" Type="http://schemas.openxmlformats.org/officeDocument/2006/relationships/hyperlink" Target="https://edition.cnn.com/travel/article/essential-spanish-dishes/index.html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edition.cnn.com/travel/article/german-food/index.html" TargetMode="External"/><Relationship Id="rId11" Type="http://schemas.openxmlformats.org/officeDocument/2006/relationships/hyperlink" Target="https://edition.cnn.com/travel/article/best-korean-dishes/index.html" TargetMode="External"/><Relationship Id="rId5" Type="http://schemas.openxmlformats.org/officeDocument/2006/relationships/hyperlink" Target="https://edition.cnn.com/travel/article/best-chinese-food-dishes-to-try-cmd/index.html" TargetMode="External"/><Relationship Id="rId15" Type="http://schemas.openxmlformats.org/officeDocument/2006/relationships/hyperlink" Target="https://edition.cnn.com/travel/article/american-food-dishes/index.html" TargetMode="External"/><Relationship Id="rId10" Type="http://schemas.openxmlformats.org/officeDocument/2006/relationships/hyperlink" Target="https://edition.cnn.com/travel/article/middle-east-food-dishes/index.html" TargetMode="External"/><Relationship Id="rId4" Type="http://schemas.openxmlformats.org/officeDocument/2006/relationships/hyperlink" Target="https://edition.cnn.com/travel/article/australian-food/index.html" TargetMode="External"/><Relationship Id="rId9" Type="http://schemas.openxmlformats.org/officeDocument/2006/relationships/hyperlink" Target="https://edition.cnn.com/travel/article/best-polish-foods/index.html" TargetMode="External"/><Relationship Id="rId14" Type="http://schemas.openxmlformats.org/officeDocument/2006/relationships/hyperlink" Target="https://edition.cnn.com/travel/article/classic-british-food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8</TotalTime>
  <Pages>2</Pages>
  <Words>473</Words>
  <Characters>270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asco Torrecilla, L Roman</dc:creator>
  <cp:keywords/>
  <dc:description/>
  <cp:lastModifiedBy>Carrasco Torrecilla, L Roman</cp:lastModifiedBy>
  <cp:revision>2</cp:revision>
  <dcterms:created xsi:type="dcterms:W3CDTF">2023-05-27T14:55:00Z</dcterms:created>
  <dcterms:modified xsi:type="dcterms:W3CDTF">2023-11-28T21:26:00Z</dcterms:modified>
</cp:coreProperties>
</file>